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Legend:  List of over- or under-expressed genes </w:t>
      </w:r>
    </w:p>
    <w:p>
      <w:pPr>
        <w:pStyle w:val="Normal"/>
        <w:rPr>
          <w:lang w:val="en-US"/>
        </w:rPr>
      </w:pPr>
      <w:r>
        <w:rPr>
          <w:lang w:val="en-US"/>
        </w:rPr>
        <w:t>For control, these genes have no reason to be up or down regulated and constitute false positive results. For T-Lite, one sole gene (COBW) is over-expressed; it is a clone without any known function. For T-Lite DL, FAM64A and S100 A4 are up- and down-regulated respectively. FAP64A has no identified function and S100A4 codes for a calcium-binding protein. These genes are not really representative of a toxic effect neither by their small number, nor by their low fold chang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4530" cy="218884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08:50:00Z</dcterms:created>
  <dc:creator>Odette</dc:creator>
  <dc:description/>
  <cp:keywords/>
  <dc:language>en-US</dc:language>
  <cp:lastModifiedBy>Odette</cp:lastModifiedBy>
  <dcterms:modified xsi:type="dcterms:W3CDTF">2012-04-07T09:15:00Z</dcterms:modified>
  <cp:revision>4</cp:revision>
  <dc:subject/>
  <dc:title/>
</cp:coreProperties>
</file>